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105BB" w14:textId="626C190B" w:rsidR="00DD0002" w:rsidRPr="00851B07" w:rsidRDefault="00DD0002" w:rsidP="00DD0002">
      <w:pPr>
        <w:widowControl/>
        <w:jc w:val="left"/>
        <w:rPr>
          <w:rFonts w:ascii="Times New Roman" w:eastAsia="MS PGothic" w:hAnsi="Times New Roman" w:cs="Times New Roman"/>
          <w:kern w:val="0"/>
          <w:szCs w:val="21"/>
        </w:rPr>
      </w:pPr>
      <w:bookmarkStart w:id="0" w:name="RANGE!A1:R40"/>
      <w:r w:rsidRPr="00851B07">
        <w:rPr>
          <w:rFonts w:ascii="Times New Roman" w:eastAsia="MS PGothic" w:hAnsi="Times New Roman" w:cs="Times New Roman"/>
          <w:kern w:val="0"/>
          <w:szCs w:val="21"/>
        </w:rPr>
        <w:t>S</w:t>
      </w:r>
      <w:r w:rsidR="00BE52F4" w:rsidRPr="00851B07">
        <w:rPr>
          <w:rFonts w:ascii="Times New Roman" w:eastAsia="MS PGothic" w:hAnsi="Times New Roman" w:cs="Times New Roman"/>
          <w:kern w:val="0"/>
          <w:szCs w:val="21"/>
        </w:rPr>
        <w:t>2</w:t>
      </w:r>
      <w:r w:rsidRPr="00851B07">
        <w:rPr>
          <w:rFonts w:ascii="Times New Roman" w:eastAsia="MS PGothic" w:hAnsi="Times New Roman" w:cs="Times New Roman"/>
          <w:kern w:val="0"/>
          <w:szCs w:val="21"/>
        </w:rPr>
        <w:t xml:space="preserve"> Table. </w:t>
      </w:r>
      <w:r w:rsidR="00672727" w:rsidRPr="00851B07">
        <w:rPr>
          <w:rFonts w:ascii="Times New Roman" w:eastAsia="MS PGothic" w:hAnsi="Times New Roman" w:cs="Times New Roman"/>
          <w:kern w:val="0"/>
          <w:szCs w:val="21"/>
        </w:rPr>
        <w:t>Sex- and age-adjusted ORs and 95% C</w:t>
      </w:r>
      <w:r w:rsidR="005B70F6" w:rsidRPr="00851B07">
        <w:rPr>
          <w:rFonts w:ascii="Times New Roman" w:eastAsia="MS PGothic" w:hAnsi="Times New Roman" w:cs="Times New Roman"/>
          <w:kern w:val="0"/>
          <w:szCs w:val="21"/>
        </w:rPr>
        <w:t>I</w:t>
      </w:r>
      <w:r w:rsidR="00672727" w:rsidRPr="00851B07">
        <w:rPr>
          <w:rFonts w:ascii="Times New Roman" w:eastAsia="MS PGothic" w:hAnsi="Times New Roman" w:cs="Times New Roman"/>
          <w:kern w:val="0"/>
          <w:szCs w:val="21"/>
        </w:rPr>
        <w:t xml:space="preserve">s </w:t>
      </w:r>
      <w:r w:rsidRPr="00851B07">
        <w:rPr>
          <w:rFonts w:ascii="Times New Roman" w:eastAsia="MS PGothic" w:hAnsi="Times New Roman" w:cs="Times New Roman"/>
          <w:kern w:val="0"/>
          <w:szCs w:val="21"/>
        </w:rPr>
        <w:t xml:space="preserve">according to </w:t>
      </w:r>
      <w:r w:rsidR="005B70F6" w:rsidRPr="00851B07">
        <w:rPr>
          <w:rFonts w:ascii="Times New Roman" w:eastAsia="MS PGothic" w:hAnsi="Times New Roman" w:cs="Times New Roman"/>
          <w:kern w:val="0"/>
          <w:szCs w:val="21"/>
        </w:rPr>
        <w:t>RHR</w:t>
      </w:r>
      <w:r w:rsidRPr="00851B07">
        <w:rPr>
          <w:rFonts w:ascii="Times New Roman" w:eastAsia="MS PGothic" w:hAnsi="Times New Roman" w:cs="Times New Roman"/>
          <w:kern w:val="0"/>
          <w:szCs w:val="21"/>
        </w:rPr>
        <w:t xml:space="preserve"> </w:t>
      </w:r>
      <w:r w:rsidR="005B70F6" w:rsidRPr="00851B07">
        <w:rPr>
          <w:rFonts w:ascii="Times New Roman" w:eastAsia="MS PGothic" w:hAnsi="Times New Roman" w:cs="Times New Roman"/>
          <w:kern w:val="0"/>
          <w:szCs w:val="21"/>
        </w:rPr>
        <w:t>le</w:t>
      </w:r>
      <w:r w:rsidRPr="00851B07">
        <w:rPr>
          <w:rFonts w:ascii="Times New Roman" w:eastAsia="MS PGothic" w:hAnsi="Times New Roman" w:cs="Times New Roman"/>
          <w:kern w:val="0"/>
          <w:szCs w:val="21"/>
        </w:rPr>
        <w:t xml:space="preserve">vels and quartile of </w:t>
      </w:r>
      <w:r w:rsidR="00233721" w:rsidRPr="00851B07">
        <w:rPr>
          <w:rFonts w:ascii="Times New Roman" w:eastAsia="MS PGothic" w:hAnsi="Times New Roman" w:cs="Times New Roman"/>
          <w:kern w:val="0"/>
          <w:szCs w:val="21"/>
        </w:rPr>
        <w:t>P</w:t>
      </w:r>
      <w:r w:rsidR="005B70F6" w:rsidRPr="00851B07">
        <w:rPr>
          <w:rFonts w:ascii="Times New Roman" w:eastAsia="MS PGothic" w:hAnsi="Times New Roman" w:cs="Times New Roman"/>
          <w:kern w:val="0"/>
          <w:szCs w:val="21"/>
        </w:rPr>
        <w:t>RV</w:t>
      </w:r>
      <w:r w:rsidRPr="00851B07">
        <w:rPr>
          <w:rFonts w:ascii="Times New Roman" w:eastAsia="MS PGothic" w:hAnsi="Times New Roman" w:cs="Times New Roman"/>
          <w:kern w:val="0"/>
          <w:szCs w:val="21"/>
        </w:rPr>
        <w:t xml:space="preserve"> parameters for poor </w:t>
      </w:r>
      <w:r w:rsidR="00B81098" w:rsidRPr="00851B07">
        <w:rPr>
          <w:rFonts w:ascii="Times New Roman" w:eastAsia="MS PGothic" w:hAnsi="Times New Roman" w:cs="Times New Roman"/>
          <w:kern w:val="0"/>
          <w:szCs w:val="21"/>
        </w:rPr>
        <w:t>validity, social functioning, mental health, and role emotional</w:t>
      </w:r>
      <w:r w:rsidRPr="00851B07">
        <w:rPr>
          <w:rFonts w:ascii="Times New Roman" w:eastAsia="MS PGothic" w:hAnsi="Times New Roman" w:cs="Times New Roman"/>
          <w:kern w:val="0"/>
          <w:szCs w:val="21"/>
        </w:rPr>
        <w:t xml:space="preserve"> (n=5,908)</w:t>
      </w:r>
      <w:bookmarkEnd w:id="0"/>
    </w:p>
    <w:p w14:paraId="5F723DD5" w14:textId="77777777" w:rsidR="00057B69" w:rsidRPr="00851B07" w:rsidRDefault="00057B69" w:rsidP="00DD0002">
      <w:pPr>
        <w:widowControl/>
        <w:jc w:val="left"/>
        <w:rPr>
          <w:rFonts w:ascii="Times New Roman" w:hAnsi="Times New Roman" w:cs="Times New Roman"/>
        </w:rPr>
      </w:pP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8"/>
        <w:gridCol w:w="1218"/>
        <w:gridCol w:w="655"/>
        <w:gridCol w:w="1022"/>
        <w:gridCol w:w="655"/>
        <w:gridCol w:w="1022"/>
        <w:gridCol w:w="655"/>
        <w:gridCol w:w="1022"/>
        <w:gridCol w:w="655"/>
        <w:gridCol w:w="1029"/>
      </w:tblGrid>
      <w:tr w:rsidR="00024ABF" w:rsidRPr="00851B07" w14:paraId="464286F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BBB6" w14:textId="77777777" w:rsidR="00DD0002" w:rsidRPr="00851B07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1ACD" w14:textId="77777777" w:rsidR="00DD0002" w:rsidRPr="00851B07" w:rsidRDefault="00DD0002" w:rsidP="00CD6AD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9A0C" w14:textId="77777777" w:rsidR="00DD0002" w:rsidRPr="00851B07" w:rsidRDefault="00DD0002" w:rsidP="00CD6AD2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Subscale of SF-8 (Sex and age-adjusted models)</w:t>
            </w:r>
          </w:p>
        </w:tc>
      </w:tr>
      <w:tr w:rsidR="00024ABF" w:rsidRPr="00851B07" w14:paraId="180F1878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56E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C51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017A" w14:textId="2CB629D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Vitality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6054" w14:textId="449E82B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Social functioning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3EC8" w14:textId="4F90D76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ental health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730F" w14:textId="05400D0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Role emotional</w:t>
            </w:r>
          </w:p>
        </w:tc>
      </w:tr>
      <w:tr w:rsidR="00024ABF" w:rsidRPr="00851B07" w14:paraId="5C4ED566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7EC0" w14:textId="68099C0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4657" w14:textId="20A68020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Categor</w:t>
            </w:r>
            <w:r w:rsidR="00F27875"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07974" w14:textId="261C3D6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04F1A" w14:textId="1C6FED0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76ADF" w14:textId="325ABF4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B98FE" w14:textId="1254AEF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93A04" w14:textId="2DFC86E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37B1A" w14:textId="64CA705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67183" w14:textId="7F0DE18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D52A2" w14:textId="23B3B93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024ABF" w:rsidRPr="00851B07" w14:paraId="3F059692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BD6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RH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6C28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60 bp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517" w14:textId="002B115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C90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4CC5" w14:textId="58AE42B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0718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248" w14:textId="6DD244D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079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443" w14:textId="649FB32B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42B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24ABF" w:rsidRPr="00851B07" w14:paraId="13C5384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4398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EEB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8E5" w14:textId="66E90FF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CFD" w14:textId="01C1C30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0-1.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33B" w14:textId="0BAD2AF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8CC" w14:textId="2BDD565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-1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633" w14:textId="47D53C1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F12" w14:textId="122E80B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0-1.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664" w14:textId="7547C7A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8EE" w14:textId="2D41DA7B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-1.19</w:t>
            </w:r>
          </w:p>
        </w:tc>
      </w:tr>
      <w:tr w:rsidR="00024ABF" w:rsidRPr="00851B07" w14:paraId="68659F7B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2AB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A4C9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70-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BD7" w14:textId="345C391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F4A8" w14:textId="03B4716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2-1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ACD" w14:textId="23591D6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ED0" w14:textId="2887868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-1.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EF12" w14:textId="658F66F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79C1" w14:textId="19ADE94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2-1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064" w14:textId="7D1342A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68D" w14:textId="2251401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-1.32</w:t>
            </w:r>
          </w:p>
        </w:tc>
      </w:tr>
      <w:tr w:rsidR="00024ABF" w:rsidRPr="00851B07" w14:paraId="6BE5210F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F1F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F25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80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1D7" w14:textId="16CEF96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2EF2" w14:textId="12D7877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29-1.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02CF" w14:textId="27B6C35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3A5" w14:textId="552EAB8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0-1.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F9E" w14:textId="05A1766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4F9A" w14:textId="363DF5D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29-1.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A32" w14:textId="71E67B1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B34B" w14:textId="20BDF6E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0-1.34</w:t>
            </w:r>
          </w:p>
        </w:tc>
      </w:tr>
      <w:tr w:rsidR="00024ABF" w:rsidRPr="00851B07" w14:paraId="5C26211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9BB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962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5543" w14:textId="739F980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AF3" w14:textId="67DF9DB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34A5" w14:textId="527EE6C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8E43" w14:textId="4D09A5A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23 </w:t>
            </w:r>
          </w:p>
        </w:tc>
      </w:tr>
      <w:tr w:rsidR="00024ABF" w:rsidRPr="00851B07" w14:paraId="7BBCE24C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94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1D7B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F857" w14:textId="3EEA822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06F" w14:textId="3BE54B5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051" w14:textId="0FF75D1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B623" w14:textId="53F2AE1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21 </w:t>
            </w:r>
          </w:p>
        </w:tc>
      </w:tr>
      <w:tr w:rsidR="00024ABF" w:rsidRPr="00851B07" w14:paraId="7D85A57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5E8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SDN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5FB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9B5" w14:textId="628DAAA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88D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68A" w14:textId="57A21F5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3CEF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7FF4" w14:textId="6A48170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9965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84CC" w14:textId="319F08D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610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24ABF" w:rsidRPr="00851B07" w14:paraId="12D29FF8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9DF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06AC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2FA" w14:textId="1D1178F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707" w14:textId="0AF4185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8F4" w14:textId="2A478CE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C137" w14:textId="180CD19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3C6" w14:textId="0BD137E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86FE" w14:textId="2301112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5F9" w14:textId="551BC3E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A49" w14:textId="7A9292F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3</w:t>
            </w:r>
          </w:p>
        </w:tc>
      </w:tr>
      <w:tr w:rsidR="00024ABF" w:rsidRPr="00851B07" w14:paraId="64B2386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96FB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344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780" w14:textId="1A4377D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480" w14:textId="3877EEE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2-0.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4A9" w14:textId="1F366FEB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025" w14:textId="1DA2213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-1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42E2" w14:textId="6F106CE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0F7" w14:textId="028FE66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2-0.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DDE7" w14:textId="52C2851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F97" w14:textId="268DA56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-1.12</w:t>
            </w:r>
          </w:p>
        </w:tc>
      </w:tr>
      <w:tr w:rsidR="00024ABF" w:rsidRPr="00851B07" w14:paraId="3F99F95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A5C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051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58C" w14:textId="504C484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98B1" w14:textId="10AD7AC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086" w14:textId="54A7E79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C931" w14:textId="2B6DCCB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-1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7F2" w14:textId="1213E58B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0560" w14:textId="2CF77BA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475" w14:textId="0A179E0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AB84" w14:textId="41B5ECA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-1.10</w:t>
            </w:r>
          </w:p>
        </w:tc>
      </w:tr>
      <w:tr w:rsidR="00024ABF" w:rsidRPr="00851B07" w14:paraId="3209232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F72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5927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49C" w14:textId="2DF57CC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D8A" w14:textId="482831A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AF2" w14:textId="59BB580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138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826" w14:textId="6DD48AD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140</w:t>
            </w:r>
          </w:p>
        </w:tc>
      </w:tr>
      <w:tr w:rsidR="00024ABF" w:rsidRPr="00851B07" w14:paraId="79358EE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171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F075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B27D" w14:textId="2C25272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3428" w14:textId="4024499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DF0F" w14:textId="4C998AC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3E4F" w14:textId="738D428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24ABF" w:rsidRPr="00851B07" w14:paraId="5412BF7C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1E0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RMSS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7E1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13D9" w14:textId="2D86934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2EE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D078" w14:textId="09090BC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7E29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A51" w14:textId="0A2515C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3F2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1AF" w14:textId="2FE6E88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717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24ABF" w:rsidRPr="00851B07" w14:paraId="51A01DB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E40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3D6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8A4" w14:textId="1EEFD13B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7E2E" w14:textId="6DFF75D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544" w14:textId="51429F9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148" w14:textId="7AF55E7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56E2" w14:textId="325CAA8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0FE" w14:textId="2FE6234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A18A" w14:textId="162A72C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E6A0" w14:textId="4731665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7</w:t>
            </w:r>
          </w:p>
        </w:tc>
      </w:tr>
      <w:tr w:rsidR="00024ABF" w:rsidRPr="00851B07" w14:paraId="25A56E64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E07B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0D8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738" w14:textId="376C482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6A3" w14:textId="69D1327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624" w14:textId="446B1EC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57F" w14:textId="6B2A710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CAB4" w14:textId="451A5F6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0C64" w14:textId="3566234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7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5098" w14:textId="5574049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78DD" w14:textId="5F2D3D7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4</w:t>
            </w:r>
          </w:p>
        </w:tc>
      </w:tr>
      <w:tr w:rsidR="00024ABF" w:rsidRPr="00851B07" w14:paraId="6CA51E49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B29E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B64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CEC" w14:textId="5C953BB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B4C" w14:textId="758B8F5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69FA" w14:textId="0197429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6DB8" w14:textId="0433D6C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-1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F3C7" w14:textId="16A8B56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B28" w14:textId="0EFBE19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5A69" w14:textId="5385F3A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2F8E" w14:textId="52BCEAB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-1.09</w:t>
            </w:r>
          </w:p>
        </w:tc>
      </w:tr>
      <w:tr w:rsidR="00024ABF" w:rsidRPr="00851B07" w14:paraId="594F5797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903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08C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0724" w14:textId="2F28793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A01C" w14:textId="2ED4E6D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1635" w14:textId="539DBB1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665" w14:textId="7BB88D1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54</w:t>
            </w:r>
          </w:p>
        </w:tc>
      </w:tr>
      <w:tr w:rsidR="00024ABF" w:rsidRPr="00851B07" w14:paraId="798DF22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607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324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BCC" w14:textId="1C155F8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448" w14:textId="7403FC2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0976" w14:textId="1FBBBFBB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BC66" w14:textId="103926B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91</w:t>
            </w:r>
          </w:p>
        </w:tc>
      </w:tr>
      <w:tr w:rsidR="00024ABF" w:rsidRPr="00851B07" w14:paraId="29C3DCA6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B3E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NN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F2B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FB3" w14:textId="553D9D3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900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910" w14:textId="4D22684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3BF6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B58" w14:textId="1CE05D1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3AE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358" w14:textId="0474EB7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53B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24ABF" w:rsidRPr="00851B07" w14:paraId="0D693296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613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278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7B8" w14:textId="7FCD551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B89" w14:textId="3657A7E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3FA" w14:textId="5ABA301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154E" w14:textId="60C46F5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0FC0" w14:textId="0039B55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E5A" w14:textId="332C88F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9-1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838" w14:textId="0D77E49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144" w14:textId="578F525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9</w:t>
            </w:r>
          </w:p>
        </w:tc>
      </w:tr>
      <w:tr w:rsidR="00024ABF" w:rsidRPr="00851B07" w14:paraId="239EE44A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5499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3C96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984" w14:textId="2818BE5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A52" w14:textId="3BFBCF1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C8F" w14:textId="6972690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2D0" w14:textId="413FACA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5883" w14:textId="7C9586D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8737" w14:textId="5FB73B9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F27E" w14:textId="588054E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9760" w14:textId="0C65934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6-1.03</w:t>
            </w:r>
          </w:p>
        </w:tc>
      </w:tr>
      <w:tr w:rsidR="00024ABF" w:rsidRPr="00851B07" w14:paraId="2B767C35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9F8F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F06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6D5D" w14:textId="08C8E1B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6A4" w14:textId="09F3846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11B5" w14:textId="5722E46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EAE" w14:textId="58A84A9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41DA" w14:textId="31412E1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D77" w14:textId="1FD1A40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CD4" w14:textId="22FBAE1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F9D" w14:textId="6BD3CBF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3-0.99</w:t>
            </w:r>
          </w:p>
        </w:tc>
      </w:tr>
      <w:tr w:rsidR="00024ABF" w:rsidRPr="00851B07" w14:paraId="13B104B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E8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BD99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2EF" w14:textId="6BF0F97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82F" w14:textId="23C79D7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195B" w14:textId="7A6248D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6936" w14:textId="1D40063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64 </w:t>
            </w:r>
          </w:p>
        </w:tc>
      </w:tr>
      <w:tr w:rsidR="00024ABF" w:rsidRPr="00851B07" w14:paraId="4F949D74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3D7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5607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9D9" w14:textId="4C08D76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BD5" w14:textId="40F1D07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A9EA" w14:textId="3417AFB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4031" w14:textId="422F777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</w:tr>
      <w:tr w:rsidR="00024ABF" w:rsidRPr="00851B07" w14:paraId="04D192AB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429" w14:textId="34FBE94F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LF</w:t>
            </w:r>
            <w:r w:rsidR="00F27875"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pow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447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7826" w14:textId="6D26C2F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A45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BA2" w14:textId="5FE47AF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55A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BCD3" w14:textId="09750CD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96EF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613" w14:textId="62B3AB1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5C49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24ABF" w:rsidRPr="00851B07" w14:paraId="05C3E081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DB6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3AD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4E56" w14:textId="4D33E6A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C58" w14:textId="3162771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12A" w14:textId="0F2CB3B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FE3" w14:textId="53259FE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-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A2F" w14:textId="0FAA479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426" w14:textId="54D9DA9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CCB0" w14:textId="2D822E5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6655" w14:textId="1B2EDD4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-1.00</w:t>
            </w:r>
          </w:p>
        </w:tc>
      </w:tr>
      <w:tr w:rsidR="00024ABF" w:rsidRPr="00851B07" w14:paraId="5AA8E10E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9F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C1B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492D" w14:textId="3D87EAE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1671" w14:textId="24BE476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7BF" w14:textId="6F74EE2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AD66" w14:textId="233DFEA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-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B5E" w14:textId="3110974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9BA0" w14:textId="3D5B058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EA0" w14:textId="4FE3FDF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0E20" w14:textId="50BF3CC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4-1.01</w:t>
            </w:r>
          </w:p>
        </w:tc>
      </w:tr>
      <w:tr w:rsidR="00024ABF" w:rsidRPr="00851B07" w14:paraId="1AA493E5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761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04A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EBB" w14:textId="78945BD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2B1" w14:textId="56811DB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CC2" w14:textId="2A616CB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D14" w14:textId="3031CA5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8-0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07E" w14:textId="52E71A3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E5E0" w14:textId="2234E11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7ED7" w14:textId="2D90F79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E59" w14:textId="3C6B702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8-0.93</w:t>
            </w:r>
          </w:p>
        </w:tc>
      </w:tr>
      <w:tr w:rsidR="00024ABF" w:rsidRPr="00851B07" w14:paraId="6BB5A748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7ABB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6CD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92A" w14:textId="49045FA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E6B2" w14:textId="77C53B5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B78" w14:textId="1CDD58B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BE82" w14:textId="471EAA3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41 </w:t>
            </w:r>
          </w:p>
        </w:tc>
      </w:tr>
      <w:tr w:rsidR="00024ABF" w:rsidRPr="00851B07" w14:paraId="300AF781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CB5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66CB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7D2" w14:textId="1234C8D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2779" w14:textId="2DDD722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AD1" w14:textId="1FFF380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DDB2" w14:textId="46A1960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75 </w:t>
            </w:r>
          </w:p>
        </w:tc>
      </w:tr>
      <w:tr w:rsidR="00024ABF" w:rsidRPr="00851B07" w14:paraId="485260C9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E48" w14:textId="3BE81D71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HF</w:t>
            </w:r>
            <w:r w:rsidR="00F27875"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pow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F65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B38" w14:textId="4A0023A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C1E7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D99" w14:textId="7372250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8E3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24C" w14:textId="781AFE8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B6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47F" w14:textId="1958CA9E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576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24ABF" w:rsidRPr="00851B07" w14:paraId="086FA0E4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EAB2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2D1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AF96" w14:textId="7A54E55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828" w14:textId="62D00A0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5-0.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821" w14:textId="485E4FA0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7C69" w14:textId="531559F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9A7E" w14:textId="09E7E13F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9F27" w14:textId="120F4572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65-0.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AAA" w14:textId="4E685F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F13E" w14:textId="05AE86E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-1.02</w:t>
            </w:r>
          </w:p>
        </w:tc>
      </w:tr>
      <w:tr w:rsidR="00024ABF" w:rsidRPr="00851B07" w14:paraId="2DE72D1F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FF94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A5CF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642" w14:textId="439DB53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692" w14:textId="34913FB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9BA6" w14:textId="739B184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CA0" w14:textId="7E9074F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8-1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07D" w14:textId="46708398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77F" w14:textId="5B61FB3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1-0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60B" w14:textId="7FE42F8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4D8" w14:textId="31514811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8-1.06</w:t>
            </w:r>
          </w:p>
        </w:tc>
      </w:tr>
      <w:tr w:rsidR="00024ABF" w:rsidRPr="00851B07" w14:paraId="7F908939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C107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6F3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Q4 (highes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4F7" w14:textId="782AC10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5A8" w14:textId="63CE6CC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1447" w14:textId="4795CE2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DE4" w14:textId="587CEFD3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-1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336" w14:textId="2911202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E138" w14:textId="0A41F10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-0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230C" w14:textId="77D1A52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4705" w14:textId="3ADAF244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0-1.09</w:t>
            </w:r>
          </w:p>
        </w:tc>
      </w:tr>
      <w:tr w:rsidR="00024ABF" w:rsidRPr="00851B07" w14:paraId="228DF08D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6EA" w14:textId="7777777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7EE9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8CCE" w14:textId="1C59EA2C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4B5" w14:textId="0944320B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6D8" w14:textId="7C9C1AA9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864E" w14:textId="25EA7BE6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</w:tr>
      <w:tr w:rsidR="00732847" w:rsidRPr="00851B07" w14:paraId="33B8856B" w14:textId="77777777" w:rsidTr="00DD0002">
        <w:trPr>
          <w:trHeight w:val="283"/>
          <w:jc w:val="center"/>
        </w:trPr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04B3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18B2" w14:textId="77777777" w:rsidR="00732847" w:rsidRPr="00851B07" w:rsidRDefault="00732847" w:rsidP="00732847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on-linear </w:t>
            </w:r>
            <w:r w:rsidRPr="00851B07">
              <w:rPr>
                <w:rFonts w:ascii="Times New Roman" w:eastAsia="MS P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646B" w14:textId="239E8985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2B2C" w14:textId="0856623D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09B4" w14:textId="223F13F7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2C9D" w14:textId="7F87A12A" w:rsidR="00732847" w:rsidRPr="00851B07" w:rsidRDefault="00732847" w:rsidP="00732847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851B07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</w:tr>
    </w:tbl>
    <w:p w14:paraId="6B939D87" w14:textId="77777777" w:rsidR="00057B69" w:rsidRPr="00851B07" w:rsidRDefault="00057B69">
      <w:pPr>
        <w:rPr>
          <w:rFonts w:ascii="Times New Roman" w:hAnsi="Times New Roman" w:cs="Times New Roman"/>
        </w:rPr>
      </w:pPr>
    </w:p>
    <w:p w14:paraId="479A9879" w14:textId="3CBAF69C" w:rsidR="005160B7" w:rsidRPr="00024ABF" w:rsidRDefault="00A44B7C" w:rsidP="00057B69">
      <w:pPr>
        <w:ind w:firstLineChars="405" w:firstLine="850"/>
        <w:rPr>
          <w:rFonts w:ascii="Times New Roman" w:hAnsi="Times New Roman" w:cs="Times New Roman"/>
        </w:rPr>
      </w:pPr>
      <w:r w:rsidRPr="00851B07">
        <w:rPr>
          <w:rFonts w:ascii="Times New Roman" w:hAnsi="Times New Roman" w:cs="Times New Roman"/>
        </w:rPr>
        <w:t xml:space="preserve">S2 </w:t>
      </w:r>
      <w:r w:rsidR="00F70C89" w:rsidRPr="00851B07">
        <w:rPr>
          <w:rFonts w:ascii="Times New Roman" w:hAnsi="Times New Roman" w:cs="Times New Roman"/>
        </w:rPr>
        <w:t>Table footnote is the same as S1 Table.</w:t>
      </w:r>
      <w:bookmarkStart w:id="1" w:name="_GoBack"/>
      <w:bookmarkEnd w:id="1"/>
    </w:p>
    <w:sectPr w:rsidR="005160B7" w:rsidRPr="00024ABF" w:rsidSect="00DD000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29B31" w14:textId="77777777" w:rsidR="005F0A80" w:rsidRDefault="005F0A80" w:rsidP="00B81098">
      <w:r>
        <w:separator/>
      </w:r>
    </w:p>
  </w:endnote>
  <w:endnote w:type="continuationSeparator" w:id="0">
    <w:p w14:paraId="46F9AD45" w14:textId="77777777" w:rsidR="005F0A80" w:rsidRDefault="005F0A80" w:rsidP="00B8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8CE20" w14:textId="77777777" w:rsidR="005F0A80" w:rsidRDefault="005F0A80" w:rsidP="00B81098">
      <w:r>
        <w:separator/>
      </w:r>
    </w:p>
  </w:footnote>
  <w:footnote w:type="continuationSeparator" w:id="0">
    <w:p w14:paraId="04CBD43E" w14:textId="77777777" w:rsidR="005F0A80" w:rsidRDefault="005F0A80" w:rsidP="00B81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yMzMBMiwsjUyNjJR0lIJTi4sz8/NACsxqAdYn2lMsAAAA"/>
  </w:docVars>
  <w:rsids>
    <w:rsidRoot w:val="00DD0002"/>
    <w:rsid w:val="00024ABF"/>
    <w:rsid w:val="00057B69"/>
    <w:rsid w:val="000C7A8E"/>
    <w:rsid w:val="00233721"/>
    <w:rsid w:val="002F29CE"/>
    <w:rsid w:val="005160B7"/>
    <w:rsid w:val="005B70F6"/>
    <w:rsid w:val="005F0A80"/>
    <w:rsid w:val="00672727"/>
    <w:rsid w:val="00732847"/>
    <w:rsid w:val="00851B07"/>
    <w:rsid w:val="0092477B"/>
    <w:rsid w:val="00A44B7C"/>
    <w:rsid w:val="00B81098"/>
    <w:rsid w:val="00BE52F4"/>
    <w:rsid w:val="00CE5F24"/>
    <w:rsid w:val="00DD0002"/>
    <w:rsid w:val="00F27875"/>
    <w:rsid w:val="00F7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8A07CE"/>
  <w15:chartTrackingRefBased/>
  <w15:docId w15:val="{7ED72E45-FDA4-4B6B-82F3-FC542E50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0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09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1098"/>
  </w:style>
  <w:style w:type="paragraph" w:styleId="Footer">
    <w:name w:val="footer"/>
    <w:basedOn w:val="Normal"/>
    <w:link w:val="FooterChar"/>
    <w:uiPriority w:val="99"/>
    <w:unhideWhenUsed/>
    <w:rsid w:val="00B810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1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i</dc:creator>
  <cp:keywords/>
  <dc:description/>
  <cp:lastModifiedBy>Kiruthika S.</cp:lastModifiedBy>
  <cp:revision>5</cp:revision>
  <dcterms:created xsi:type="dcterms:W3CDTF">2023-12-22T09:08:00Z</dcterms:created>
  <dcterms:modified xsi:type="dcterms:W3CDTF">2024-02-16T02:16:00Z</dcterms:modified>
</cp:coreProperties>
</file>